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431165"/>
                <wp:effectExtent l="0" t="0" r="19050" b="234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431165"/>
                        </a:xfrm>
                        <a:prstGeom prst="rect">
                          <a:avLst/>
                        </a:prstGeom>
                        <a:solidFill>
                          <a:srgbClr val="FFFFFF"/>
                        </a:solidFill>
                        <a:ln w="9525">
                          <a:solidFill>
                            <a:srgbClr val="193A65"/>
                          </a:solidFill>
                          <a:miter/>
                        </a:ln>
                      </wps:spPr>
                      <wps:txbx>
                        <w:txbxContent>
                          <w:p w14:paraId="38D70EE2" w14:textId="18078832" w:rsidR="001B1A94" w:rsidRDefault="001B1A94" w:rsidP="00C24FC8">
                            <w:pPr>
                              <w:spacing w:line="276" w:lineRule="auto"/>
                              <w:rPr>
                                <w:rFonts w:ascii="Calibri" w:hAnsi="Calibri" w:cs="Calibri"/>
                              </w:rPr>
                            </w:pPr>
                            <w:r>
                              <w:rPr>
                                <w:rFonts w:ascii="Calibri" w:hAnsi="Calibri" w:cs="Calibri"/>
                              </w:rPr>
                              <w:t>Reported on page number: 8</w:t>
                            </w:r>
                            <w:r>
                              <w:rPr>
                                <w:rFonts w:ascii="Calibri" w:hAnsi="Calibri" w:cs="Calibri"/>
                                <w:color w:val="000000"/>
                              </w:rPr>
                              <w:t>, lines 1</w:t>
                            </w:r>
                            <w:r w:rsidR="00467EF2">
                              <w:rPr>
                                <w:rFonts w:ascii="Calibri" w:hAnsi="Calibri" w:cs="Calibri"/>
                                <w:color w:val="000000"/>
                              </w:rPr>
                              <w:t>54</w:t>
                            </w:r>
                            <w:r>
                              <w:rPr>
                                <w:rFonts w:ascii="Calibri" w:hAnsi="Calibri" w:cs="Calibri"/>
                                <w:color w:val="000000"/>
                              </w:rPr>
                              <w:t>-1</w:t>
                            </w:r>
                            <w:r w:rsidR="00010826">
                              <w:rPr>
                                <w:rFonts w:ascii="Calibri" w:hAnsi="Calibri" w:cs="Calibri"/>
                                <w:color w:val="000000"/>
                              </w:rPr>
                              <w:t>63</w:t>
                            </w:r>
                          </w:p>
                        </w:txbxContent>
                      </wps:txbx>
                      <wps:bodyPr wrap="square" lIns="91440" tIns="45720" rIns="91440" bIns="45720" anchor="t">
                        <a:spAutoFit/>
                      </wps:bodyPr>
                    </wps:wsp>
                  </a:graphicData>
                </a:graphic>
                <wp14:sizeRelH relativeFrom="margin">
                  <wp14:pctWidth>0</wp14:pctWidth>
                </wp14:sizeRelH>
                <wp14:sizeRelV relativeFrom="margin">
                  <wp14:pctHeight>20000</wp14:pctHeight>
                </wp14:sizeRelV>
              </wp:anchor>
            </w:drawing>
          </mc:Choice>
          <mc:Fallback>
            <w:pict>
              <v:rect w14:anchorId="20705967" id="Text Box 2" o:spid="_x0000_s1026" style="position:absolute;margin-left:487.3pt;margin-top:65.15pt;width:538.5pt;height:33.95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SC93AEAAMADAAAOAAAAZHJzL2Uyb0RvYy54bWysU8tu2zAQvBfoPxC817L8qi1YDowELgoE&#10;bYCkH0BTlEWUItld2pL/vktacZz2VlQHgstZzs4OV+u7vjXspAC1syXPR2POlJWu0vZQ8h8vu09L&#10;zjAIWwnjrCr5WSG/23z8sO58oSaucaZSwIjEYtH5kjch+CLLUDaqFThyXlkCawetCBTCIatAdMTe&#10;mmwyHi+yzkHlwUmFSKcPF5BvEn9dKxm+1zWqwEzJSVtIK6R1H9dssxbFAYRvtBxkiH9Q0QptqeiV&#10;6kEEwY6g/6JqtQSHrg4j6drM1bWWKvVA3eTjP7p5boRXqRcyB/3VJvx/tPLb6dk/QZSO/tHJn8is&#10;u2+EPagtgOsaJSoql0ejss5jcb0QAxyu9jW0kYL6YX0y93w1V/WBSTpcLKfL1ZzeQBI2m+b5Yp5I&#10;RfF62wOGL8q1LG5KDvR4yVNxesQQ64viNSXpdUZXO21MCuCwvzfAToIeepe+gR1v04xlXclX88k8&#10;Mb/D8JYiX023V4Hv0lodFFzUGDuYcvEhOhL6fU9g3O5ddX4C1tFwlRx/HQUozsxXS3au8tksTmMK&#10;ZvPPEwrgFtnfIsLKxtHMXtxAvz0Gt9PJkbc6gxIak2TUMNJxDm/jlPX2421+AwAA//8DAFBLAwQU&#10;AAYACAAAACEAixMo8dwAAAAJAQAADwAAAGRycy9kb3ducmV2LnhtbEyPwU7DMBBE70j8g7VI3Kjd&#10;VqJpiFPRSnwAKYce3djEUe11sJ008PVsT3DbnVnNvql2s3dsMjH1ASUsFwKYwTboHjsJH8e3pwJY&#10;ygq1cgGNhG+TYFff31Wq1OGK72ZqcscoBFOpJNich5Lz1FrjVVqEwSB5nyF6lWmNHddRXSncO74S&#10;4pl71SN9sGowB2vaSzN6CdOxyIG7Yb+3zSmevrbpMP4UUj4+zK8vwLKZ898x3PAJHWpiOocRdWJO&#10;AhXJpK7FGtjNFpsNSWeatsUKeF3x/w3qXwAAAP//AwBQSwECLQAUAAYACAAAACEAtoM4kv4AAADh&#10;AQAAEwAAAAAAAAAAAAAAAAAAAAAAW0NvbnRlbnRfVHlwZXNdLnhtbFBLAQItABQABgAIAAAAIQA4&#10;/SH/1gAAAJQBAAALAAAAAAAAAAAAAAAAAC8BAABfcmVscy8ucmVsc1BLAQItABQABgAIAAAAIQAi&#10;wSC93AEAAMADAAAOAAAAAAAAAAAAAAAAAC4CAABkcnMvZTJvRG9jLnhtbFBLAQItABQABgAIAAAA&#10;IQCLEyjx3AAAAAkBAAAPAAAAAAAAAAAAAAAAADYEAABkcnMvZG93bnJldi54bWxQSwUGAAAAAAQA&#10;BADzAAAAPwUAAAAA&#10;" strokecolor="#193a65">
                <v:textbox style="mso-fit-shape-to-text:t">
                  <w:txbxContent>
                    <w:p w14:paraId="38D70EE2" w14:textId="18078832" w:rsidR="001B1A94" w:rsidRDefault="001B1A94" w:rsidP="00C24FC8">
                      <w:pPr>
                        <w:spacing w:line="276" w:lineRule="auto"/>
                        <w:rPr>
                          <w:rFonts w:ascii="Calibri" w:hAnsi="Calibri" w:cs="Calibri"/>
                        </w:rPr>
                      </w:pPr>
                      <w:r>
                        <w:rPr>
                          <w:rFonts w:ascii="Calibri" w:hAnsi="Calibri" w:cs="Calibri"/>
                        </w:rPr>
                        <w:t>Reported on page number: 8</w:t>
                      </w:r>
                      <w:r>
                        <w:rPr>
                          <w:rFonts w:ascii="Calibri" w:hAnsi="Calibri" w:cs="Calibri"/>
                          <w:color w:val="000000"/>
                        </w:rPr>
                        <w:t>, lines 1</w:t>
                      </w:r>
                      <w:r w:rsidR="00467EF2">
                        <w:rPr>
                          <w:rFonts w:ascii="Calibri" w:hAnsi="Calibri" w:cs="Calibri"/>
                          <w:color w:val="000000"/>
                        </w:rPr>
                        <w:t>54</w:t>
                      </w:r>
                      <w:r>
                        <w:rPr>
                          <w:rFonts w:ascii="Calibri" w:hAnsi="Calibri" w:cs="Calibri"/>
                          <w:color w:val="000000"/>
                        </w:rPr>
                        <w:t>-1</w:t>
                      </w:r>
                      <w:r w:rsidR="00010826">
                        <w:rPr>
                          <w:rFonts w:ascii="Calibri" w:hAnsi="Calibri" w:cs="Calibri"/>
                          <w:color w:val="000000"/>
                        </w:rPr>
                        <w:t>63</w:t>
                      </w:r>
                    </w:p>
                  </w:txbxContent>
                </v:textbox>
                <w10:wrap type="square" anchorx="margin"/>
              </v:rect>
            </w:pict>
          </mc:Fallback>
        </mc:AlternateContent>
      </w:r>
      <w:r w:rsidR="484CDA2B">
        <w:t xml:space="preserve">Provide details as to who granted permissions and/or consent for the study to take place in the Methods section of your manuscript. This should include the names of </w:t>
      </w:r>
      <w:r w:rsidR="484CDA2B" w:rsidRPr="009364D9">
        <w:rPr>
          <w:b/>
          <w:bCs/>
        </w:rPr>
        <w:t>all</w:t>
      </w:r>
      <w:r w:rsidR="484CDA2B">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431165"/>
                <wp:effectExtent l="0" t="0" r="19050" b="2349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431165"/>
                        </a:xfrm>
                        <a:prstGeom prst="rect">
                          <a:avLst/>
                        </a:prstGeom>
                        <a:solidFill>
                          <a:srgbClr val="FFFFFF"/>
                        </a:solidFill>
                        <a:ln w="9525">
                          <a:solidFill>
                            <a:srgbClr val="193A65"/>
                          </a:solidFill>
                          <a:miter/>
                        </a:ln>
                      </wps:spPr>
                      <wps:txbx>
                        <w:txbxContent>
                          <w:p w14:paraId="74119861" w14:textId="0CAC1E4C" w:rsidR="001B1A94" w:rsidRDefault="001B1A94" w:rsidP="000236D6">
                            <w:pPr>
                              <w:spacing w:line="276" w:lineRule="auto"/>
                              <w:rPr>
                                <w:rFonts w:ascii="Calibri" w:hAnsi="Calibri" w:cs="Calibri"/>
                              </w:rPr>
                            </w:pPr>
                            <w:r>
                              <w:rPr>
                                <w:rFonts w:ascii="Calibri" w:hAnsi="Calibri" w:cs="Calibri"/>
                              </w:rPr>
                              <w:t xml:space="preserve">Reported on page number: </w:t>
                            </w:r>
                            <w:r w:rsidR="004E3D4F">
                              <w:rPr>
                                <w:rFonts w:ascii="Calibri" w:hAnsi="Calibri" w:cs="Calibri"/>
                              </w:rPr>
                              <w:t>6</w:t>
                            </w:r>
                            <w:r>
                              <w:rPr>
                                <w:rFonts w:ascii="Calibri" w:hAnsi="Calibri" w:cs="Calibri"/>
                                <w:color w:val="000000"/>
                              </w:rPr>
                              <w:t xml:space="preserve">, lines </w:t>
                            </w:r>
                            <w:r w:rsidR="00C01B06">
                              <w:rPr>
                                <w:rFonts w:ascii="Calibri" w:hAnsi="Calibri" w:cs="Calibri"/>
                                <w:color w:val="000000"/>
                              </w:rPr>
                              <w:t>118-121</w:t>
                            </w:r>
                          </w:p>
                        </w:txbxContent>
                      </wps:txbx>
                      <wps:bodyPr wrap="square" lIns="91440" tIns="45720" rIns="91440" bIns="45720" anchor="t">
                        <a:spAutoFit/>
                      </wps:bodyPr>
                    </wps:wsp>
                  </a:graphicData>
                </a:graphic>
                <wp14:sizeRelH relativeFrom="margin">
                  <wp14:pctWidth>0</wp14:pctWidth>
                </wp14:sizeRelH>
                <wp14:sizeRelV relativeFrom="margin">
                  <wp14:pctHeight>20000</wp14:pctHeight>
                </wp14:sizeRelV>
              </wp:anchor>
            </w:drawing>
          </mc:Choice>
          <mc:Fallback>
            <w:pict>
              <v:rect w14:anchorId="6BA191BF" id="_x0000_s1027" style="position:absolute;margin-left:487.3pt;margin-top:41.15pt;width:538.5pt;height:33.95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Lpk3wEAAMcDAAAOAAAAZHJzL2Uyb0RvYy54bWysk92O2jAQhe8r9R0s35cQ/goRYYV2RVVp&#10;1a602wcwjkOsOrY7Y0h4+45NlmXbu6pcWIzHPnPm82R917eGnRSgdrbk+WjMmbLSVdoeSv7jZfdp&#10;yRkGYSthnFUlPyvkd5uPH9adL9TENc5UChiJWCw6X/ImBF9kGcpGtQJHzitLydpBKwKFcMgqEB2p&#10;tyabjMeLrHNQeXBSIdLuwyXJN0m/rpUM3+saVWCm5OQtpBXSuo9rtlmL4gDCN1oONsQ/uGiFtlT0&#10;KvUggmBH0H9JtVqCQ1eHkXRt5upaS5V6oG7y8R/dPDfCq9QLwUF/xYT/T1Z+Oz37J4jW0T86+ROZ&#10;dfeNsAe1BXBdo0RF5fIIKus8FtcLMcDhal9DGyWoH9YnuOcrXNUHJmlzsZwuV3N6A0m52TTPF/Mk&#10;KorX2x4wfFGuZfFPyYEeLzEVp0cMsb4oXo8kv87oaqeNSQEc9vcG2EnQQ+/Sb1DH22PGsq7kq/lk&#10;npTf5fBWIl9Nt1eD7461Oii4uDF2gHLhEImEft8zXQ3E4s7eVecnYB3NWMnx11GA4sx8tUR1lc9m&#10;cShTMJt/nlAAt5n9bUZY2Tga3QsU9NtjcDudwLzVGQzRtCRew2THcbyN06m372/zGwAA//8DAFBL&#10;AwQUAAYACAAAACEAz4aahNsAAAAIAQAADwAAAGRycy9kb3ducmV2LnhtbEyPwU7DMBBE70j8g7VI&#10;3KhNEDSEOBWtxAeQ9tCjG5s4wl4H20kDX8/2BLfdndHsm3qzeMdmE9MQUML9SgAz2AU9YC/hsH+7&#10;K4GlrFArF9BI+DYJNs31Va0qHc74buY294xCMFVKgs15rDhPnTVepVUYDZL2EaJXmdbYcx3VmcK9&#10;44UQT9yrAemDVaPZWdN9tpOXMO/LHLgbt1vbHuPx6zntpp9Sytub5fUFWDZL/jPDBZ/QoSGmU5hQ&#10;J+YkUJEsoSwegF1UsV7T5UTToyiANzX/X6D5BQAA//8DAFBLAQItABQABgAIAAAAIQC2gziS/gAA&#10;AOEBAAATAAAAAAAAAAAAAAAAAAAAAABbQ29udGVudF9UeXBlc10ueG1sUEsBAi0AFAAGAAgAAAAh&#10;ADj9If/WAAAAlAEAAAsAAAAAAAAAAAAAAAAALwEAAF9yZWxzLy5yZWxzUEsBAi0AFAAGAAgAAAAh&#10;AGVgumTfAQAAxwMAAA4AAAAAAAAAAAAAAAAALgIAAGRycy9lMm9Eb2MueG1sUEsBAi0AFAAGAAgA&#10;AAAhAM+GmoTbAAAACAEAAA8AAAAAAAAAAAAAAAAAOQQAAGRycy9kb3ducmV2LnhtbFBLBQYAAAAA&#10;BAAEAPMAAABBBQAAAAA=&#10;" strokecolor="#193a65">
                <v:textbox style="mso-fit-shape-to-text:t">
                  <w:txbxContent>
                    <w:p w14:paraId="74119861" w14:textId="0CAC1E4C" w:rsidR="001B1A94" w:rsidRDefault="001B1A94" w:rsidP="000236D6">
                      <w:pPr>
                        <w:spacing w:line="276" w:lineRule="auto"/>
                        <w:rPr>
                          <w:rFonts w:ascii="Calibri" w:hAnsi="Calibri" w:cs="Calibri"/>
                        </w:rPr>
                      </w:pPr>
                      <w:r>
                        <w:rPr>
                          <w:rFonts w:ascii="Calibri" w:hAnsi="Calibri" w:cs="Calibri"/>
                        </w:rPr>
                        <w:t xml:space="preserve">Reported on page number: </w:t>
                      </w:r>
                      <w:r w:rsidR="004E3D4F">
                        <w:rPr>
                          <w:rFonts w:ascii="Calibri" w:hAnsi="Calibri" w:cs="Calibri"/>
                        </w:rPr>
                        <w:t>6</w:t>
                      </w:r>
                      <w:r>
                        <w:rPr>
                          <w:rFonts w:ascii="Calibri" w:hAnsi="Calibri" w:cs="Calibri"/>
                          <w:color w:val="000000"/>
                        </w:rPr>
                        <w:t xml:space="preserve">, lines </w:t>
                      </w:r>
                      <w:r w:rsidR="00C01B06">
                        <w:rPr>
                          <w:rFonts w:ascii="Calibri" w:hAnsi="Calibri" w:cs="Calibri"/>
                          <w:color w:val="000000"/>
                        </w:rPr>
                        <w:t>118-121</w:t>
                      </w:r>
                    </w:p>
                  </w:txbxContent>
                </v:textbox>
                <w10:wrap type="square" anchorx="margin"/>
              </v:rect>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Hl3tvzhAAAADgEAAA8AAABkcnMvZG93bnJl&#10;di54bWxMj0FLw0AQhe+C/2EZwYvYTQKmJc2mSEXwJLYK4m2aHZNgdjZkN236752e9DIw7zFv3ldu&#10;ZterI42h82wgXSSgiGtvO24MfLw/369AhYhssfdMBs4UYFNdX5VYWH/iHR33sVESwqFAA22MQ6F1&#10;qFtyGBZ+IBbv248Oo6xjo+2IJwl3vc6SJNcOO5YPLQ60ban+2U/OwHSXv306q78we+UXvw143sXc&#10;mNub+Wkt43ENKtIc/y7gwiD9oZJiBz+xDao3IDRR1DR9AHWxk+VSpIOBLF0loKtS/8eofgEAAP//&#10;AwBQSwECLQAUAAYACAAAACEAtoM4kv4AAADhAQAAEwAAAAAAAAAAAAAAAAAAAAAAW0NvbnRlbnRf&#10;VHlwZXNdLnhtbFBLAQItABQABgAIAAAAIQA4/SH/1gAAAJQBAAALAAAAAAAAAAAAAAAAAC8BAABf&#10;cmVscy8ucmVsc1BLAQItABQABgAIAAAAIQBySh5kKwIAAEsEAAAOAAAAAAAAAAAAAAAAAC4CAABk&#10;cnMvZTJvRG9jLnhtbFBLAQItABQABgAIAAAAIQB5d7b84QAAAA4BAAAPAAAAAAAAAAAAAAAAAIUE&#10;AABkcnMvZG93bnJldi54bWxQSwUGAAAAAAQABADzAAAAkwUAAAAA&#10;" w14:anchorId="30DBFF50">
                <v:textbox>
                  <w:txbxContent>
                    <w:p w:rsidR="000035D5" w:rsidP="000035D5" w:rsidRDefault="000035D5" w14:paraId="41AE696F" w14:textId="77777777"/>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ngic3hAAAADgEAAA8AAABkcnMvZG93bnJl&#10;di54bWxMj0FLw0AQhe+C/2EZwYvYTSMmkmZTpCJ4ElsF8TbNjkkwOxuymzb9905PehmY95g37yvX&#10;s+vVgcbQeTawXCSgiGtvO24MfLw/3z6AChHZYu+ZDJwowLq6vCixsP7IWzrsYqMkhEOBBtoYh0Lr&#10;ULfkMCz8QCzetx8dRlnHRtsRjxLuep0mSaYddiwfWhxo01L9s5ucgekme/t0Vn9h+sovfhPwtI2Z&#10;MddX89NKxuMKVKQ5/l3AmUH6QyXF9n5iG1RvQGiiqPf5EtTZTvJcpL2BNLvLQFel/o9R/QIAAP//&#10;AwBQSwECLQAUAAYACAAAACEAtoM4kv4AAADhAQAAEwAAAAAAAAAAAAAAAAAAAAAAW0NvbnRlbnRf&#10;VHlwZXNdLnhtbFBLAQItABQABgAIAAAAIQA4/SH/1gAAAJQBAAALAAAAAAAAAAAAAAAAAC8BAABf&#10;cmVscy8ucmVsc1BLAQItABQABgAIAAAAIQDVDyJWKwIAAEwEAAAOAAAAAAAAAAAAAAAAAC4CAABk&#10;cnMvZTJvRG9jLnhtbFBLAQItABQABgAIAAAAIQBp4InN4QAAAA4BAAAPAAAAAAAAAAAAAAAAAIUE&#10;AABkcnMvZG93bnJldi54bWxQSwUGAAAAAAQABADzAAAAkwUAAAAA&#10;" w14:anchorId="369EFE5B">
                <v:textbox>
                  <w:txbxContent>
                    <w:p w:rsidR="000035D5" w:rsidP="000035D5" w:rsidRDefault="000035D5" w14:paraId="223CD14A" w14:textId="77777777"/>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1097728"/>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1097728"/>
                        </a:xfrm>
                        <a:prstGeom prst="rect">
                          <a:avLst/>
                        </a:prstGeom>
                        <a:solidFill>
                          <a:srgbClr val="FFFFFF"/>
                        </a:solidFill>
                        <a:ln w="9525">
                          <a:solidFill>
                            <a:srgbClr val="193A65"/>
                          </a:solidFill>
                          <a:miter/>
                        </a:ln>
                      </wps:spPr>
                      <wps:txbx>
                        <w:txbxContent>
                          <w:p w14:paraId="7450FEA4" w14:textId="77777777" w:rsidR="001B1A94" w:rsidRDefault="001B1A94" w:rsidP="00D92DA6">
                            <w:pPr>
                              <w:spacing w:line="276" w:lineRule="auto"/>
                              <w:rPr>
                                <w:rFonts w:ascii="Calibri" w:hAnsi="Calibri" w:cs="Calibri"/>
                              </w:rPr>
                            </w:pPr>
                            <w:r>
                              <w:rPr>
                                <w:rFonts w:ascii="Calibri" w:hAnsi="Calibri" w:cs="Calibri"/>
                              </w:rPr>
                              <w:t xml:space="preserve"> Yes. We obtained informed consent from local government structures through letters sent by the Coordinator of each health zone to the Mayors municipalities that were included in the study. Based on their consent, we issued mission orders to the household data collectors, which they presented to the district chiefs and village chiefs overseeing the enumeration areas covered by the study. </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2957091"/>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2957091"/>
                        </a:xfrm>
                        <a:prstGeom prst="rect">
                          <a:avLst/>
                        </a:prstGeom>
                        <a:solidFill>
                          <a:srgbClr val="FFFFFF"/>
                        </a:solidFill>
                        <a:ln w="9525">
                          <a:solidFill>
                            <a:srgbClr val="193A65"/>
                          </a:solidFill>
                          <a:miter/>
                        </a:ln>
                      </wps:spPr>
                      <wps:txbx>
                        <w:txbxContent>
                          <w:p w14:paraId="0485A4B2" w14:textId="77777777" w:rsidR="001B1A94" w:rsidRDefault="001B1A94" w:rsidP="00111155">
                            <w:pPr>
                              <w:spacing w:line="276" w:lineRule="auto"/>
                              <w:rPr>
                                <w:rFonts w:ascii="Calibri" w:hAnsi="Calibri" w:cs="Calibri"/>
                              </w:rPr>
                            </w:pPr>
                            <w:r>
                              <w:rPr>
                                <w:rFonts w:ascii="Calibri" w:hAnsi="Calibri" w:cs="Calibri"/>
                              </w:rPr>
                              <w:t>The overall protocol, cross-sectional household survey, and the group antenatal care methodology were standardized to be able to compare between Benin and Tanzania and to obtain malaria surveillance at first antenatal care visit for global meta-analysis.</w:t>
                            </w:r>
                          </w:p>
                          <w:p w14:paraId="160BF8CA" w14:textId="77777777" w:rsidR="001B1A94" w:rsidRDefault="001B1A94" w:rsidP="00111155">
                            <w:pPr>
                              <w:spacing w:line="276" w:lineRule="auto"/>
                              <w:rPr>
                                <w:rFonts w:ascii="Calibri" w:hAnsi="Calibri" w:cs="Calibri"/>
                              </w:rPr>
                            </w:pPr>
                            <w:r>
                              <w:rPr>
                                <w:rFonts w:ascii="Calibri" w:hAnsi="Calibri" w:cs="Calibri"/>
                              </w:rPr>
                              <w:t>The study protocol was submitted to and validated by the National Health Research Ethics Committee which includes members of the community. Moreover, survey enumerators and qualitative researchers adapted various research tools for the Beninese context during pre-testing. Six Beninese qualitative researchers refined the focus group discussion and in-depth interview guides. The national research team influenced the methodology of sending researchers to the homes of group care participants who had stopped attending meetings, rather than offering an allowance to group care participants to travel to the nearest health centers.</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1269365"/>
                <wp:effectExtent l="0" t="0" r="19050" b="2603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1269365"/>
                        </a:xfrm>
                        <a:prstGeom prst="rect">
                          <a:avLst/>
                        </a:prstGeom>
                        <a:solidFill>
                          <a:srgbClr val="FFFFFF"/>
                        </a:solidFill>
                        <a:ln w="9525">
                          <a:solidFill>
                            <a:srgbClr val="193A65"/>
                          </a:solidFill>
                          <a:miter/>
                        </a:ln>
                      </wps:spPr>
                      <wps:txbx>
                        <w:txbxContent>
                          <w:p w14:paraId="514C8CE0" w14:textId="77777777" w:rsidR="001B1A94" w:rsidRDefault="001B1A94" w:rsidP="002D15C2">
                            <w:pPr>
                              <w:spacing w:line="276" w:lineRule="auto"/>
                              <w:rPr>
                                <w:rFonts w:ascii="Calibri" w:hAnsi="Calibri" w:cs="Calibri"/>
                              </w:rPr>
                            </w:pPr>
                            <w:r>
                              <w:rPr>
                                <w:rFonts w:ascii="Calibri" w:hAnsi="Calibri" w:cs="Calibri"/>
                              </w:rPr>
                              <w:t>We hired a certified Fon language translator from a local university to translate the information sheet and informed consent forms into Fon. During the training sessions, the study staff practiced reviewing the content of these documents orally, in English and Fon, in the presence of a French-Fon linguist, including standardized methods for explaining study concepts for which there were no equivalents in the Fon language.</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382BEEA9" w14:textId="16977C17" w:rsidR="751B0913" w:rsidRDefault="751B0913" w:rsidP="465D8277">
      <w:pPr>
        <w:spacing w:before="240" w:after="240" w:line="259" w:lineRule="auto"/>
      </w:pPr>
      <w:r>
        <w:t>The results were communicated to local health authorities representing the three health zones during a dissemination meeting held in the Atlantic Department, Benin, in March 2023. This was done as part of a discussion accompanied by a PowerPoint presentation.</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5F15A956" w14:textId="77777777" w:rsidR="001B1A94" w:rsidRDefault="001B1A94" w:rsidP="00DD324A">
                            <w:pPr>
                              <w:spacing w:line="27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75E87E02" w14:textId="77777777" w:rsidR="001B1A94" w:rsidRDefault="001B1A94" w:rsidP="002F33CF">
                            <w:pPr>
                              <w:spacing w:line="27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54757A59" w14:textId="77777777" w:rsidR="001B1A94" w:rsidRDefault="001B1A94" w:rsidP="00A7324B">
                            <w:pPr>
                              <w:spacing w:line="27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3ED4AE3A" w14:textId="77777777" w:rsidR="001B1A94" w:rsidRDefault="001B1A94" w:rsidP="00A95146">
                            <w:pPr>
                              <w:spacing w:line="27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31238FC3" w14:textId="77777777" w:rsidR="001B1A94" w:rsidRDefault="001B1A94" w:rsidP="00526845">
                            <w:pPr>
                              <w:spacing w:line="27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B1A94" w:rsidRPr="00F57A3B" w:rsidRDefault="001B1A94">
      <w:pPr>
        <w:rPr>
          <w:rFonts w:ascii="Arial" w:hAnsi="Arial" w:cs="Arial"/>
        </w:rPr>
      </w:pPr>
    </w:p>
    <w:sectPr w:rsidR="001B1A9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03DECA" w14:textId="77777777" w:rsidR="003159C4" w:rsidRDefault="003159C4" w:rsidP="00F57A3B">
      <w:r>
        <w:separator/>
      </w:r>
    </w:p>
  </w:endnote>
  <w:endnote w:type="continuationSeparator" w:id="0">
    <w:p w14:paraId="1A73E002" w14:textId="77777777" w:rsidR="003159C4" w:rsidRDefault="003159C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2695F1" w14:textId="77777777" w:rsidR="003159C4" w:rsidRDefault="003159C4" w:rsidP="00F57A3B">
      <w:r>
        <w:separator/>
      </w:r>
    </w:p>
  </w:footnote>
  <w:footnote w:type="continuationSeparator" w:id="0">
    <w:p w14:paraId="5D5D8E39" w14:textId="77777777" w:rsidR="003159C4" w:rsidRDefault="003159C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0826"/>
    <w:rsid w:val="000F365D"/>
    <w:rsid w:val="00116E71"/>
    <w:rsid w:val="001B1A94"/>
    <w:rsid w:val="001F2F9C"/>
    <w:rsid w:val="003159C4"/>
    <w:rsid w:val="00325644"/>
    <w:rsid w:val="00335779"/>
    <w:rsid w:val="00413E8E"/>
    <w:rsid w:val="00467EF2"/>
    <w:rsid w:val="004A7A57"/>
    <w:rsid w:val="004C71C4"/>
    <w:rsid w:val="004E3D4F"/>
    <w:rsid w:val="00515BC0"/>
    <w:rsid w:val="00541C18"/>
    <w:rsid w:val="00580384"/>
    <w:rsid w:val="0069423E"/>
    <w:rsid w:val="006F5F45"/>
    <w:rsid w:val="00831ADE"/>
    <w:rsid w:val="00841F25"/>
    <w:rsid w:val="009364D9"/>
    <w:rsid w:val="00A43F5B"/>
    <w:rsid w:val="00A961CD"/>
    <w:rsid w:val="00AD410C"/>
    <w:rsid w:val="00BD19EC"/>
    <w:rsid w:val="00C01B06"/>
    <w:rsid w:val="00E004E6"/>
    <w:rsid w:val="00E976A3"/>
    <w:rsid w:val="00F57A3B"/>
    <w:rsid w:val="00F64ACF"/>
    <w:rsid w:val="00FA2582"/>
    <w:rsid w:val="00FF1951"/>
    <w:rsid w:val="016083DC"/>
    <w:rsid w:val="08AA1A5F"/>
    <w:rsid w:val="103B3304"/>
    <w:rsid w:val="16971E58"/>
    <w:rsid w:val="1DBB0BE5"/>
    <w:rsid w:val="2E78C03F"/>
    <w:rsid w:val="356D99A4"/>
    <w:rsid w:val="3B7E74B1"/>
    <w:rsid w:val="44BC3627"/>
    <w:rsid w:val="465D8277"/>
    <w:rsid w:val="484CDA2B"/>
    <w:rsid w:val="4E0C90E0"/>
    <w:rsid w:val="58676CD2"/>
    <w:rsid w:val="72D7C1D3"/>
    <w:rsid w:val="751B0913"/>
    <w:rsid w:val="79CE4191"/>
    <w:rsid w:val="7F673AA6"/>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9</Words>
  <Characters>5299</Characters>
  <Application>Microsoft Office Word</Application>
  <DocSecurity>0</DocSecurity>
  <Lines>44</Lines>
  <Paragraphs>12</Paragraphs>
  <ScaleCrop>false</ScaleCrop>
  <Company/>
  <LinksUpToDate>false</LinksUpToDate>
  <CharactersWithSpaces>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lie Sutton</cp:lastModifiedBy>
  <cp:revision>2</cp:revision>
  <dcterms:created xsi:type="dcterms:W3CDTF">2026-04-13T03:22:00Z</dcterms:created>
  <dcterms:modified xsi:type="dcterms:W3CDTF">2026-04-13T03:22:00Z</dcterms:modified>
</cp:coreProperties>
</file>